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94F65" w14:textId="7E9A5594" w:rsidR="00CB4993" w:rsidRPr="00971AB0" w:rsidRDefault="001C7140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  <w:r w:rsidRPr="00971AB0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S11 </w:t>
      </w:r>
      <w:r w:rsidR="00CB4993" w:rsidRPr="00971AB0">
        <w:rPr>
          <w:rFonts w:ascii="Times New Roman" w:eastAsia="DejaVu Sans" w:hAnsi="Times New Roman" w:cs="Times New Roman"/>
          <w:sz w:val="18"/>
          <w:szCs w:val="18"/>
        </w:rPr>
        <w:t xml:space="preserve">Table </w:t>
      </w:r>
      <w:r w:rsidR="00CB4993" w:rsidRPr="00971AB0">
        <w:rPr>
          <w:rFonts w:ascii="Times New Roman" w:eastAsia="DejaVu Sans" w:hAnsi="Times New Roman" w:cs="Times New Roman"/>
          <w:sz w:val="18"/>
          <w:szCs w:val="18"/>
        </w:rPr>
        <w:fldChar w:fldCharType="begin"/>
      </w:r>
      <w:r w:rsidR="00CB4993" w:rsidRPr="00971AB0">
        <w:rPr>
          <w:rFonts w:ascii="Times New Roman" w:eastAsia="DejaVu Sans" w:hAnsi="Times New Roman" w:cs="Times New Roman"/>
          <w:sz w:val="18"/>
          <w:szCs w:val="18"/>
        </w:rPr>
        <w:instrText>SEQ tab \* Arabic</w:instrText>
      </w:r>
      <w:r w:rsidR="00CB4993" w:rsidRPr="00971AB0">
        <w:rPr>
          <w:rFonts w:ascii="Times New Roman" w:eastAsia="DejaVu Sans" w:hAnsi="Times New Roman" w:cs="Times New Roman"/>
          <w:sz w:val="18"/>
          <w:szCs w:val="18"/>
        </w:rPr>
        <w:fldChar w:fldCharType="end"/>
      </w:r>
      <w:r w:rsidR="00CB4993" w:rsidRPr="00971AB0">
        <w:rPr>
          <w:rFonts w:ascii="Times New Roman" w:eastAsia="DejaVu Sans" w:hAnsi="Times New Roman" w:cs="Times New Roman"/>
          <w:sz w:val="18"/>
          <w:szCs w:val="18"/>
        </w:rPr>
        <w:t xml:space="preserve">: </w:t>
      </w:r>
      <w:r w:rsidR="00CB4993" w:rsidRPr="00971AB0">
        <w:rPr>
          <w:rFonts w:ascii="Times New Roman" w:eastAsia="DejaVu Sans" w:hAnsi="Times New Roman" w:cs="Times New Roman" w:hint="eastAsia"/>
          <w:sz w:val="18"/>
          <w:szCs w:val="18"/>
        </w:rPr>
        <w:t>Cox regression for efficacy analysis</w:t>
      </w:r>
      <w:r w:rsidR="00CB4993" w:rsidRPr="00971AB0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of IV NSCLC</w:t>
      </w:r>
    </w:p>
    <w:tbl>
      <w:tblPr>
        <w:tblpPr w:leftFromText="180" w:rightFromText="180" w:vertAnchor="text" w:horzAnchor="page" w:tblpX="1141" w:tblpY="87"/>
        <w:tblW w:w="4080" w:type="pct"/>
        <w:tblLayout w:type="fixed"/>
        <w:tblLook w:val="0420" w:firstRow="1" w:lastRow="0" w:firstColumn="0" w:lastColumn="0" w:noHBand="0" w:noVBand="1"/>
      </w:tblPr>
      <w:tblGrid>
        <w:gridCol w:w="2409"/>
        <w:gridCol w:w="1702"/>
        <w:gridCol w:w="1418"/>
        <w:gridCol w:w="70"/>
        <w:gridCol w:w="1773"/>
        <w:gridCol w:w="1418"/>
      </w:tblGrid>
      <w:tr w:rsidR="00971AB0" w:rsidRPr="00971AB0" w14:paraId="6570CC0E" w14:textId="77777777" w:rsidTr="00754F27">
        <w:trPr>
          <w:tblHeader/>
        </w:trPr>
        <w:tc>
          <w:tcPr>
            <w:tcW w:w="24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4597A4BE" w14:textId="77777777" w:rsidR="00CB4993" w:rsidRPr="00971AB0" w:rsidRDefault="00CB4993" w:rsidP="00754F27">
            <w:pPr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</w:pPr>
            <w:r w:rsidRPr="00971AB0"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  <w:t>therapy methods</w:t>
            </w:r>
          </w:p>
        </w:tc>
        <w:tc>
          <w:tcPr>
            <w:tcW w:w="3190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6597D8B3" w14:textId="77777777" w:rsidR="00CB4993" w:rsidRPr="00971AB0" w:rsidRDefault="00CB4993" w:rsidP="00754F27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971AB0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OS</w:t>
            </w:r>
          </w:p>
        </w:tc>
        <w:tc>
          <w:tcPr>
            <w:tcW w:w="3191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0D613667" w14:textId="77777777" w:rsidR="00CB4993" w:rsidRPr="00971AB0" w:rsidRDefault="00CB4993" w:rsidP="00754F27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971AB0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CSS</w:t>
            </w:r>
          </w:p>
        </w:tc>
      </w:tr>
      <w:tr w:rsidR="00971AB0" w:rsidRPr="00971AB0" w14:paraId="069CC5A0" w14:textId="77777777" w:rsidTr="00754F27">
        <w:trPr>
          <w:tblHeader/>
        </w:trPr>
        <w:tc>
          <w:tcPr>
            <w:tcW w:w="240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3512F98" w14:textId="77777777" w:rsidR="00CB4993" w:rsidRPr="00971AB0" w:rsidRDefault="00CB4993" w:rsidP="00754F27">
            <w:pPr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BB362" w14:textId="77777777" w:rsidR="00CB4993" w:rsidRPr="00971AB0" w:rsidRDefault="00CB4993" w:rsidP="00754F27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gramStart"/>
            <w:r w:rsidRPr="00971AB0"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  <w:t>HR(</w:t>
            </w:r>
            <w:proofErr w:type="gramEnd"/>
            <w:r w:rsidRPr="00971AB0"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  <w:t>95CI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C3D964A" w14:textId="77777777" w:rsidR="00CB4993" w:rsidRPr="00971AB0" w:rsidRDefault="00CB4993" w:rsidP="00754F27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971AB0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B46A3" w14:textId="77777777" w:rsidR="00CB4993" w:rsidRPr="00971AB0" w:rsidRDefault="00CB4993" w:rsidP="00754F27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gramStart"/>
            <w:r w:rsidRPr="00971AB0"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  <w:t>HR(</w:t>
            </w:r>
            <w:proofErr w:type="gramEnd"/>
            <w:r w:rsidRPr="00971AB0"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  <w:t>95CI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91A611" w14:textId="60ABFB7F" w:rsidR="00CB4993" w:rsidRPr="00971AB0" w:rsidRDefault="00CB4993" w:rsidP="00754F27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971AB0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P </w:t>
            </w:r>
            <w:r w:rsidRPr="00971AB0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V</w:t>
            </w:r>
            <w:r w:rsidRPr="00971AB0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alue</w:t>
            </w:r>
          </w:p>
        </w:tc>
      </w:tr>
      <w:tr w:rsidR="00971AB0" w:rsidRPr="00971AB0" w14:paraId="6650C6BF" w14:textId="77777777" w:rsidTr="00754F27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650E2" w14:textId="7777777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71A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U</w:t>
            </w: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nadjust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CC10" w14:textId="7777777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6531C" w14:textId="7777777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3616" w14:textId="7777777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AA675" w14:textId="7777777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971AB0" w:rsidRPr="00971AB0" w14:paraId="48BCB4D6" w14:textId="77777777" w:rsidTr="00754F27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56B1F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6704" w14:textId="35BACB25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EDBB" w14:textId="7777777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BDA47" w14:textId="180143DE" w:rsidR="00EE592F" w:rsidRPr="00971AB0" w:rsidRDefault="008B097C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1AA3D" w14:textId="7777777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971AB0" w:rsidRPr="00971AB0" w14:paraId="3F2DF13B" w14:textId="77777777" w:rsidTr="00754F27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244F2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BAB2A" w14:textId="729D62B8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6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3, 0.38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4D64" w14:textId="1AE123FC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FB4B8" w14:textId="431DA675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3</w:t>
            </w:r>
            <w:r w:rsidR="008B097C" w:rsidRPr="00971AB0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(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1, 0.35</w:t>
            </w:r>
            <w:r w:rsidR="008B097C" w:rsidRPr="00971AB0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4C3F2" w14:textId="31DB51CD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71AB0" w:rsidRPr="00971AB0" w14:paraId="0B5BB3FC" w14:textId="77777777" w:rsidTr="00754F27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C47DD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C48D" w14:textId="4A2E3DC2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4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3, 0.45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11D7" w14:textId="6B0412B1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3CED" w14:textId="3485856B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5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4, 0.46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D0A95" w14:textId="6DD271AD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71AB0" w:rsidRPr="00971AB0" w14:paraId="382F55AD" w14:textId="77777777" w:rsidTr="00754F27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48F11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706F" w14:textId="164DFAA0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5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3, 0.97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07AC" w14:textId="48949C5F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37E9" w14:textId="015C2B2C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7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5, 0.99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FCB19" w14:textId="2348563B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05</w:t>
            </w:r>
          </w:p>
        </w:tc>
      </w:tr>
      <w:tr w:rsidR="00971AB0" w:rsidRPr="00971AB0" w14:paraId="710FD9A8" w14:textId="77777777" w:rsidTr="00754F27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68E4A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hemor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6874" w14:textId="083FD6F6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7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6, 0.48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ED21" w14:textId="142644CE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1CD4C" w14:textId="47F0ED88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9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8, 0.50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D34B" w14:textId="6DA257F5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71AB0" w:rsidRPr="00971AB0" w14:paraId="477A4724" w14:textId="77777777" w:rsidTr="00754F27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DF413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urgery+ chem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94211" w14:textId="1B2A5779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4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3, 0.26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2C64" w14:textId="426A7F1E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C43C" w14:textId="4540A46F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4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2, 0.26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3F3BB" w14:textId="3011A5B3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71AB0" w:rsidRPr="00971AB0" w14:paraId="4E8A3736" w14:textId="77777777" w:rsidTr="00754F27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813CF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 + r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CBCFA" w14:textId="0A9B8AA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8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3, 0.54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6EF3" w14:textId="0C22D99A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5FF5" w14:textId="13D539B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8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3, 0.54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10144" w14:textId="3CA2B59F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71AB0" w:rsidRPr="00971AB0" w14:paraId="3F66F145" w14:textId="77777777" w:rsidTr="00754F27">
        <w:trPr>
          <w:trHeight w:val="37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50496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+ chemor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AC88" w14:textId="30028D83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9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7, 0.31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C689" w14:textId="6CFBA6A4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D232C" w14:textId="64F748A9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 (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8, 0.32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5208" w14:textId="2F214025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71AB0" w:rsidRPr="00971AB0" w14:paraId="19F29460" w14:textId="77777777" w:rsidTr="00754F27">
        <w:trPr>
          <w:trHeight w:val="372"/>
        </w:trPr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2C15A" w14:textId="7777777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71A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A</w:t>
            </w: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djusted</w:t>
            </w:r>
            <w:r w:rsidRPr="00971AB0">
              <w:rPr>
                <w:rFonts w:ascii="Arial" w:eastAsia="DejaVu Sans" w:hAnsi="DejaVu Sans" w:cs="DejaVu Sans"/>
                <w:sz w:val="18"/>
                <w:szCs w:val="18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7900" w14:textId="2E26B4EC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EF700" w14:textId="7777777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69A89" w14:textId="7777777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343F3" w14:textId="7777777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971AB0" w:rsidRPr="00971AB0" w14:paraId="0BD9E026" w14:textId="77777777" w:rsidTr="00754F27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2EB37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4344" w14:textId="71F5B80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F80EF" w14:textId="7777777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24CFB" w14:textId="29A69B9E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1246" w14:textId="7777777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971AB0" w:rsidRPr="00971AB0" w14:paraId="180D1F6E" w14:textId="77777777" w:rsidTr="00754F27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8C7AE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128B0" w14:textId="1BE3CC2F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5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2, 0.48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D6E7" w14:textId="0D1CE664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5C92" w14:textId="17233CD7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3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0, 0.46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223C" w14:textId="38EF1E83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71AB0" w:rsidRPr="00971AB0" w14:paraId="182727C8" w14:textId="77777777" w:rsidTr="00754F27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B8B50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596D" w14:textId="28BF5076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3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3, 0.44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F6A84" w14:textId="4E7E994E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FB1C" w14:textId="3AAE0B79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4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3, 0.45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F2625" w14:textId="63D4AFE0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71AB0" w:rsidRPr="00971AB0" w14:paraId="7495311D" w14:textId="77777777" w:rsidTr="00754F27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DE6A5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0A41" w14:textId="69CC2864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2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0, 0.93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42FF0" w14:textId="5836631C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D93D" w14:textId="313BB609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3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1, 0.95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DC4D7" w14:textId="5C56D85A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71AB0" w:rsidRPr="00971AB0" w14:paraId="5D6CD1F0" w14:textId="77777777" w:rsidTr="00754F27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A0A8B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hemor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2447" w14:textId="398520C2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5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4, 0.46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90F6" w14:textId="4346886B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E6B1" w14:textId="75538CBF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6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5, 0.47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C60E" w14:textId="2285AACA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71AB0" w:rsidRPr="00971AB0" w14:paraId="5120707F" w14:textId="77777777" w:rsidTr="00754F27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ECFA3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urgery+ chem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65D2" w14:textId="03EC57D4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9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7, 0.31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1FAE" w14:textId="1CF20329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F0963" w14:textId="65976A69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8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6, 0.31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7F720" w14:textId="7AC09392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71AB0" w:rsidRPr="00971AB0" w14:paraId="3B88C4EC" w14:textId="77777777" w:rsidTr="00754F27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8AB3A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 + r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DA9E8" w14:textId="0B6FF6A4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54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8, 0.60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C2152" w14:textId="6155B4A3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6F9D0" w14:textId="2710D659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54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8, 0.61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9528" w14:textId="60C52E8B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71AB0" w:rsidRPr="00971AB0" w14:paraId="7C710658" w14:textId="77777777" w:rsidTr="00EE592F">
        <w:trPr>
          <w:trHeight w:val="372"/>
        </w:trPr>
        <w:tc>
          <w:tcPr>
            <w:tcW w:w="240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75DB7" w14:textId="77777777" w:rsidR="00EE592F" w:rsidRPr="00971AB0" w:rsidRDefault="00EE592F" w:rsidP="00EE592F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+ chemoradiotherapy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F001" w14:textId="2FFFC0DC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2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0, 0.35</w:t>
            </w:r>
            <w:r w:rsidRPr="00971AB0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4E0484" w14:textId="01968421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37F5" w14:textId="51E80F54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3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</w:t>
            </w: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1, 0.36</w:t>
            </w:r>
            <w:r w:rsidR="008B097C" w:rsidRPr="00971AB0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3FA385" w14:textId="56A620C4" w:rsidR="00EE592F" w:rsidRPr="00971AB0" w:rsidRDefault="00EE592F" w:rsidP="00EE592F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971AB0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71AB0" w:rsidRPr="00971AB0" w14:paraId="411B4DB6" w14:textId="77777777" w:rsidTr="00754F27">
        <w:trPr>
          <w:trHeight w:val="779"/>
        </w:trPr>
        <w:tc>
          <w:tcPr>
            <w:tcW w:w="8790" w:type="dxa"/>
            <w:gridSpan w:val="6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777CB" w14:textId="214D1B25" w:rsidR="00EE592F" w:rsidRPr="00971AB0" w:rsidRDefault="00EE592F" w:rsidP="00EE592F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71AB0">
              <w:rPr>
                <w:rFonts w:ascii="Times New Roman" w:eastAsia="DejaVu Sans" w:hAnsi="Times New Roman" w:cs="Times New Roman"/>
                <w:sz w:val="18"/>
                <w:szCs w:val="18"/>
              </w:rPr>
              <w:t xml:space="preserve">* </w:t>
            </w:r>
            <w:r w:rsidRPr="00971AB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S and CSS adjusted for Age years, Gender, Race, Married status, Primary Site, T stage, N stage, Bone Metastasis, Brain Metastasis, Liver Metastasis, and Lung Metastasis</w:t>
            </w:r>
          </w:p>
          <w:p w14:paraId="76554A96" w14:textId="263D70D5" w:rsidR="00EE592F" w:rsidRPr="00971AB0" w:rsidRDefault="00EE592F" w:rsidP="00EE592F">
            <w:pPr>
              <w:spacing w:line="300" w:lineRule="exact"/>
              <w:rPr>
                <w:rFonts w:ascii="Arial" w:hAnsi="DejaVu Sans" w:cs="DejaVu Sans" w:hint="eastAsia"/>
                <w:sz w:val="18"/>
                <w:szCs w:val="18"/>
                <w:lang w:eastAsia="zh-CN"/>
              </w:rPr>
            </w:pPr>
          </w:p>
        </w:tc>
      </w:tr>
    </w:tbl>
    <w:p w14:paraId="6E8A2639" w14:textId="77777777" w:rsidR="00CB4993" w:rsidRPr="00971AB0" w:rsidRDefault="00CB4993" w:rsidP="009F2C3B">
      <w:pPr>
        <w:rPr>
          <w:rFonts w:hint="eastAsia"/>
          <w:lang w:eastAsia="zh-CN"/>
        </w:rPr>
      </w:pPr>
    </w:p>
    <w:sectPr w:rsidR="00CB4993" w:rsidRPr="00971AB0" w:rsidSect="007B047B">
      <w:pgSz w:w="11906" w:h="16838"/>
      <w:pgMar w:top="567" w:right="567" w:bottom="567" w:left="56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4C4090" w14:textId="77777777" w:rsidR="00321725" w:rsidRDefault="00321725" w:rsidP="00213143">
      <w:pPr>
        <w:rPr>
          <w:rFonts w:hint="eastAsia"/>
        </w:rPr>
      </w:pPr>
      <w:r>
        <w:separator/>
      </w:r>
    </w:p>
  </w:endnote>
  <w:endnote w:type="continuationSeparator" w:id="0">
    <w:p w14:paraId="3D48D15B" w14:textId="77777777" w:rsidR="00321725" w:rsidRDefault="00321725" w:rsidP="002131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A9A4E6" w14:textId="77777777" w:rsidR="00321725" w:rsidRDefault="00321725" w:rsidP="00213143">
      <w:pPr>
        <w:rPr>
          <w:rFonts w:hint="eastAsia"/>
        </w:rPr>
      </w:pPr>
      <w:r>
        <w:separator/>
      </w:r>
    </w:p>
  </w:footnote>
  <w:footnote w:type="continuationSeparator" w:id="0">
    <w:p w14:paraId="2DEEB881" w14:textId="77777777" w:rsidR="00321725" w:rsidRDefault="00321725" w:rsidP="002131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6E"/>
    <w:rsid w:val="00001C4E"/>
    <w:rsid w:val="00003A9F"/>
    <w:rsid w:val="00033580"/>
    <w:rsid w:val="00075309"/>
    <w:rsid w:val="000C2FD2"/>
    <w:rsid w:val="00185585"/>
    <w:rsid w:val="0019255A"/>
    <w:rsid w:val="001C2BC4"/>
    <w:rsid w:val="001C7140"/>
    <w:rsid w:val="001E49FA"/>
    <w:rsid w:val="0020567E"/>
    <w:rsid w:val="00213143"/>
    <w:rsid w:val="00224A62"/>
    <w:rsid w:val="00225987"/>
    <w:rsid w:val="002346DA"/>
    <w:rsid w:val="00243623"/>
    <w:rsid w:val="00245209"/>
    <w:rsid w:val="00263501"/>
    <w:rsid w:val="002836B2"/>
    <w:rsid w:val="00321725"/>
    <w:rsid w:val="00330564"/>
    <w:rsid w:val="00330CEF"/>
    <w:rsid w:val="0039421A"/>
    <w:rsid w:val="003C3A6C"/>
    <w:rsid w:val="003D5E93"/>
    <w:rsid w:val="003E58EC"/>
    <w:rsid w:val="003F0FE3"/>
    <w:rsid w:val="00401BDA"/>
    <w:rsid w:val="00412213"/>
    <w:rsid w:val="00420C6E"/>
    <w:rsid w:val="00422FEC"/>
    <w:rsid w:val="004B143F"/>
    <w:rsid w:val="004D6A30"/>
    <w:rsid w:val="004E37B2"/>
    <w:rsid w:val="00510455"/>
    <w:rsid w:val="00525E66"/>
    <w:rsid w:val="0058101B"/>
    <w:rsid w:val="00586E5A"/>
    <w:rsid w:val="005D6226"/>
    <w:rsid w:val="005E7C9A"/>
    <w:rsid w:val="005F70DB"/>
    <w:rsid w:val="006050A0"/>
    <w:rsid w:val="00611D7A"/>
    <w:rsid w:val="006412CB"/>
    <w:rsid w:val="00663377"/>
    <w:rsid w:val="00663C7F"/>
    <w:rsid w:val="00677750"/>
    <w:rsid w:val="00681E04"/>
    <w:rsid w:val="00683F90"/>
    <w:rsid w:val="006D56A5"/>
    <w:rsid w:val="006D61B1"/>
    <w:rsid w:val="006F3199"/>
    <w:rsid w:val="006F3EFF"/>
    <w:rsid w:val="00703458"/>
    <w:rsid w:val="0074689D"/>
    <w:rsid w:val="007B047B"/>
    <w:rsid w:val="007C4164"/>
    <w:rsid w:val="007F2DE3"/>
    <w:rsid w:val="00813C09"/>
    <w:rsid w:val="008664BA"/>
    <w:rsid w:val="00882883"/>
    <w:rsid w:val="008A6C21"/>
    <w:rsid w:val="008B097C"/>
    <w:rsid w:val="00932391"/>
    <w:rsid w:val="00952563"/>
    <w:rsid w:val="009574EF"/>
    <w:rsid w:val="00971AB0"/>
    <w:rsid w:val="009749B0"/>
    <w:rsid w:val="00977773"/>
    <w:rsid w:val="009818A4"/>
    <w:rsid w:val="00993691"/>
    <w:rsid w:val="009A334F"/>
    <w:rsid w:val="009A7133"/>
    <w:rsid w:val="009B7652"/>
    <w:rsid w:val="009D5F84"/>
    <w:rsid w:val="009E00D4"/>
    <w:rsid w:val="009E7F57"/>
    <w:rsid w:val="009F2C3B"/>
    <w:rsid w:val="00A34468"/>
    <w:rsid w:val="00A42E79"/>
    <w:rsid w:val="00A9297E"/>
    <w:rsid w:val="00AA0255"/>
    <w:rsid w:val="00AA3055"/>
    <w:rsid w:val="00AA381B"/>
    <w:rsid w:val="00AB1DDC"/>
    <w:rsid w:val="00AF5949"/>
    <w:rsid w:val="00B116EC"/>
    <w:rsid w:val="00B15CC4"/>
    <w:rsid w:val="00B23228"/>
    <w:rsid w:val="00B665C8"/>
    <w:rsid w:val="00B73CD9"/>
    <w:rsid w:val="00BF2D48"/>
    <w:rsid w:val="00C14D1E"/>
    <w:rsid w:val="00C30E4D"/>
    <w:rsid w:val="00C32C44"/>
    <w:rsid w:val="00C5594A"/>
    <w:rsid w:val="00CB2D2D"/>
    <w:rsid w:val="00CB4993"/>
    <w:rsid w:val="00CB56D3"/>
    <w:rsid w:val="00CC003D"/>
    <w:rsid w:val="00CC0D3C"/>
    <w:rsid w:val="00CE1C73"/>
    <w:rsid w:val="00D37596"/>
    <w:rsid w:val="00D37E76"/>
    <w:rsid w:val="00D80F86"/>
    <w:rsid w:val="00DB74A5"/>
    <w:rsid w:val="00DC1C97"/>
    <w:rsid w:val="00DC6747"/>
    <w:rsid w:val="00DD4CA5"/>
    <w:rsid w:val="00DF6F40"/>
    <w:rsid w:val="00E03645"/>
    <w:rsid w:val="00E911C5"/>
    <w:rsid w:val="00E92913"/>
    <w:rsid w:val="00EB5C0F"/>
    <w:rsid w:val="00EE592F"/>
    <w:rsid w:val="00F17EC2"/>
    <w:rsid w:val="00F3031A"/>
    <w:rsid w:val="00F36188"/>
    <w:rsid w:val="00F5429E"/>
    <w:rsid w:val="00F6556E"/>
    <w:rsid w:val="00FA298A"/>
    <w:rsid w:val="00FD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65B8A"/>
  <w15:chartTrackingRefBased/>
  <w15:docId w15:val="{43E6D414-971F-46A4-ACC8-9B4CF04C0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6D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2346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03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03458"/>
    <w:rPr>
      <w:sz w:val="18"/>
      <w:szCs w:val="18"/>
    </w:rPr>
  </w:style>
  <w:style w:type="paragraph" w:customStyle="1" w:styleId="TableCaption">
    <w:name w:val="Table Caption"/>
    <w:basedOn w:val="a"/>
    <w:qFormat/>
    <w:rsid w:val="00703458"/>
    <w:pPr>
      <w:jc w:val="center"/>
    </w:pPr>
    <w:rPr>
      <w:b/>
      <w:i/>
    </w:rPr>
  </w:style>
  <w:style w:type="table" w:styleId="a7">
    <w:name w:val="Table Grid"/>
    <w:basedOn w:val="a1"/>
    <w:uiPriority w:val="39"/>
    <w:rsid w:val="00703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0D5BC-EAE8-4EFE-9844-BC03D1633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蔡</dc:creator>
  <cp:keywords/>
  <dc:description/>
  <cp:lastModifiedBy>姗姗 蔡</cp:lastModifiedBy>
  <cp:revision>3</cp:revision>
  <dcterms:created xsi:type="dcterms:W3CDTF">2024-10-23T15:45:00Z</dcterms:created>
  <dcterms:modified xsi:type="dcterms:W3CDTF">2024-10-23T15:49:00Z</dcterms:modified>
</cp:coreProperties>
</file>